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CA2E8" w14:textId="3BFBDFD4" w:rsidR="00A05D09" w:rsidRPr="00EF47EE" w:rsidRDefault="001F511E" w:rsidP="00EF47EE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</w:t>
      </w:r>
      <w:r w:rsidR="002E765A">
        <w:rPr>
          <w:rFonts w:ascii="Times New Roman" w:hAnsi="Times New Roman" w:cs="Times New Roman"/>
          <w:b/>
          <w:lang w:val="en-US"/>
        </w:rPr>
        <w:t>n</w:t>
      </w:r>
      <w:r>
        <w:rPr>
          <w:rFonts w:ascii="Times New Roman" w:hAnsi="Times New Roman" w:cs="Times New Roman"/>
          <w:b/>
          <w:lang w:val="en-US"/>
        </w:rPr>
        <w:t xml:space="preserve">tary </w:t>
      </w:r>
      <w:r w:rsidR="00B16229">
        <w:rPr>
          <w:rFonts w:ascii="Times New Roman" w:hAnsi="Times New Roman" w:cs="Times New Roman"/>
          <w:b/>
          <w:lang w:val="en-US"/>
        </w:rPr>
        <w:t>Table</w:t>
      </w:r>
      <w:r w:rsidR="007D3FC2">
        <w:rPr>
          <w:rFonts w:ascii="Times New Roman" w:hAnsi="Times New Roman" w:cs="Times New Roman"/>
          <w:b/>
          <w:lang w:val="en-US"/>
        </w:rPr>
        <w:t xml:space="preserve"> </w:t>
      </w:r>
      <w:r w:rsidR="00BE2917">
        <w:rPr>
          <w:rFonts w:ascii="Times New Roman" w:hAnsi="Times New Roman" w:cs="Times New Roman"/>
          <w:b/>
          <w:lang w:val="en-US"/>
        </w:rPr>
        <w:t>5</w:t>
      </w:r>
      <w:r w:rsidR="00B16229">
        <w:rPr>
          <w:rFonts w:ascii="Times New Roman" w:hAnsi="Times New Roman" w:cs="Times New Roman"/>
          <w:b/>
          <w:lang w:val="en-US"/>
        </w:rPr>
        <w:t xml:space="preserve">. </w:t>
      </w:r>
      <w:r w:rsidR="00311261">
        <w:rPr>
          <w:rFonts w:ascii="Times New Roman" w:hAnsi="Times New Roman" w:cs="Times New Roman"/>
          <w:bCs/>
          <w:lang w:val="en-US"/>
        </w:rPr>
        <w:t>Classification performance of machine learning models in differentiating fast from slow progressors in the validation folds.</w:t>
      </w:r>
    </w:p>
    <w:tbl>
      <w:tblPr>
        <w:tblpPr w:leftFromText="141" w:rightFromText="141" w:vertAnchor="text" w:horzAnchor="margin" w:tblpXSpec="center" w:tblpY="110"/>
        <w:tblW w:w="9072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969"/>
        <w:gridCol w:w="1701"/>
        <w:gridCol w:w="1701"/>
        <w:gridCol w:w="1701"/>
      </w:tblGrid>
      <w:tr w:rsidR="00933E15" w:rsidRPr="003C6172" w14:paraId="32902060" w14:textId="54B732A7" w:rsidTr="00933E15">
        <w:trPr>
          <w:trHeight w:val="557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A476B" w14:textId="73BD9D5E" w:rsidR="00933E15" w:rsidRPr="00FD080D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 w:rsidRPr="00FD080D"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Dat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591E1C7" w14:textId="7767EBD0" w:rsidR="00933E15" w:rsidRPr="00FD080D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Number of predic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A280C2" w14:textId="693D13B8" w:rsidR="00311261" w:rsidRPr="00FD080D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SV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1F19B8" w14:textId="69F7F342" w:rsidR="00933E15" w:rsidRPr="00FD080D" w:rsidRDefault="00311261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1"/>
                <w:sz w:val="18"/>
                <w:szCs w:val="18"/>
                <w:lang w:val="en-US" w:eastAsia="ar-SA"/>
              </w:rPr>
              <w:t>RF</w:t>
            </w:r>
          </w:p>
        </w:tc>
      </w:tr>
      <w:tr w:rsidR="00933E15" w:rsidRPr="003C6172" w14:paraId="4BC8BEDB" w14:textId="2B2A74A6" w:rsidTr="00311261">
        <w:trPr>
          <w:trHeight w:val="346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C5ADCFC" w14:textId="5D5A0216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</w:pPr>
            <w:r w:rsidRPr="00206D2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 xml:space="preserve">Annualised PSPRS total score </w:t>
            </w:r>
            <w:r w:rsidR="00944EBE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>absolute</w:t>
            </w:r>
            <w:r w:rsidRPr="00206D2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 xml:space="preserve"> chang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292BA13" w14:textId="39B65DC7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5DE322" w14:textId="1A46061B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6C9BEC0" w14:textId="77777777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</w:tr>
      <w:tr w:rsidR="00933E15" w:rsidRPr="003C6172" w14:paraId="15B3AEAD" w14:textId="5F080F4D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7A720980" w14:textId="1A8F52C1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Clinical predictors</w:t>
            </w:r>
          </w:p>
        </w:tc>
        <w:tc>
          <w:tcPr>
            <w:tcW w:w="1701" w:type="dxa"/>
            <w:vAlign w:val="center"/>
          </w:tcPr>
          <w:p w14:paraId="03E3786D" w14:textId="7E4F7EA3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A7C180E" w14:textId="7A5F8E02" w:rsidR="00933E15" w:rsidRPr="00164D17" w:rsidRDefault="00311261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5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3</w:t>
            </w:r>
          </w:p>
        </w:tc>
        <w:tc>
          <w:tcPr>
            <w:tcW w:w="1701" w:type="dxa"/>
            <w:vAlign w:val="center"/>
          </w:tcPr>
          <w:p w14:paraId="533FDF81" w14:textId="0365D40C" w:rsidR="00933E15" w:rsidRPr="00933E15" w:rsidRDefault="001C7524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528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21</w:t>
            </w:r>
          </w:p>
        </w:tc>
      </w:tr>
      <w:tr w:rsidR="00933E15" w:rsidRPr="003C6172" w14:paraId="319BDAA5" w14:textId="546E2C3B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6A87BEBC" w14:textId="522C042B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Imaging predictors</w:t>
            </w:r>
          </w:p>
        </w:tc>
        <w:tc>
          <w:tcPr>
            <w:tcW w:w="1701" w:type="dxa"/>
            <w:vAlign w:val="center"/>
          </w:tcPr>
          <w:p w14:paraId="74AD27B5" w14:textId="1943BE6D" w:rsidR="00933E15" w:rsidRPr="00164D17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35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5FE2344" w14:textId="26DA03FB" w:rsidR="00933E15" w:rsidRPr="00164D17" w:rsidRDefault="00311261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6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16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19</w:t>
            </w:r>
          </w:p>
        </w:tc>
        <w:tc>
          <w:tcPr>
            <w:tcW w:w="1701" w:type="dxa"/>
            <w:vAlign w:val="center"/>
          </w:tcPr>
          <w:p w14:paraId="21A3C181" w14:textId="1D4477B6" w:rsidR="00933E15" w:rsidRPr="00206D22" w:rsidRDefault="001C7524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633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12</w:t>
            </w:r>
          </w:p>
        </w:tc>
      </w:tr>
      <w:tr w:rsidR="00933E15" w:rsidRPr="003C6172" w14:paraId="6EF60C9B" w14:textId="22434530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4F3D7315" w14:textId="51E0BB52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Clinical and imaging predictors</w:t>
            </w:r>
          </w:p>
        </w:tc>
        <w:tc>
          <w:tcPr>
            <w:tcW w:w="1701" w:type="dxa"/>
            <w:vAlign w:val="center"/>
          </w:tcPr>
          <w:p w14:paraId="0374D874" w14:textId="774FF7C2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4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0963EDB" w14:textId="25C32133" w:rsidR="00933E15" w:rsidRPr="00206D22" w:rsidRDefault="00311261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60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24</w:t>
            </w:r>
          </w:p>
        </w:tc>
        <w:tc>
          <w:tcPr>
            <w:tcW w:w="1701" w:type="dxa"/>
            <w:vAlign w:val="center"/>
          </w:tcPr>
          <w:p w14:paraId="09C1F551" w14:textId="45C20683" w:rsidR="00933E15" w:rsidRPr="00206D22" w:rsidRDefault="001C7524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637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21</w:t>
            </w:r>
          </w:p>
        </w:tc>
      </w:tr>
      <w:tr w:rsidR="00933E15" w:rsidRPr="003C6172" w14:paraId="1FD29D75" w14:textId="70ECE4B6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76CB5999" w14:textId="08557588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72393A04" w14:textId="139997BF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14:paraId="25E6BC4D" w14:textId="69BFB174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vAlign w:val="center"/>
          </w:tcPr>
          <w:p w14:paraId="4B0F147A" w14:textId="77777777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</w:tr>
      <w:tr w:rsidR="00933E15" w:rsidRPr="003C6172" w14:paraId="087BF99B" w14:textId="77777777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5B7F4910" w14:textId="68A0F675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</w:pPr>
            <w:r w:rsidRPr="00206D22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u w:val="single"/>
                <w:lang w:val="en-GB"/>
              </w:rPr>
              <w:t>Annualised PSPRS total score percentage change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3D22E16D" w14:textId="77777777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66881502" w14:textId="77777777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  <w:tc>
          <w:tcPr>
            <w:tcW w:w="1701" w:type="dxa"/>
            <w:shd w:val="clear" w:color="auto" w:fill="FFFFFF"/>
            <w:vAlign w:val="center"/>
          </w:tcPr>
          <w:p w14:paraId="0D9AD8CD" w14:textId="77777777" w:rsidR="00933E15" w:rsidRPr="00206D22" w:rsidRDefault="00933E15" w:rsidP="00206D22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color w:val="000000"/>
                <w:kern w:val="1"/>
                <w:sz w:val="18"/>
                <w:szCs w:val="18"/>
                <w:lang w:val="en-GB" w:eastAsia="ar-SA"/>
              </w:rPr>
            </w:pPr>
          </w:p>
        </w:tc>
      </w:tr>
      <w:tr w:rsidR="00311261" w:rsidRPr="003C6172" w14:paraId="2F3901A0" w14:textId="77777777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2F2E11C0" w14:textId="180F7F6E" w:rsidR="00311261" w:rsidRPr="00206D22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Clinical predictors</w:t>
            </w:r>
          </w:p>
        </w:tc>
        <w:tc>
          <w:tcPr>
            <w:tcW w:w="1701" w:type="dxa"/>
            <w:vAlign w:val="center"/>
          </w:tcPr>
          <w:p w14:paraId="156BB763" w14:textId="619F0D56" w:rsidR="00311261" w:rsidRPr="00206D22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559B5F" w14:textId="3081DA0A" w:rsidR="00311261" w:rsidRPr="00206D22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68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0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9</w:t>
            </w:r>
          </w:p>
        </w:tc>
        <w:tc>
          <w:tcPr>
            <w:tcW w:w="1701" w:type="dxa"/>
            <w:vAlign w:val="center"/>
          </w:tcPr>
          <w:p w14:paraId="0836892C" w14:textId="66985F22" w:rsidR="00311261" w:rsidRPr="00206D22" w:rsidRDefault="001C7524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668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12</w:t>
            </w:r>
          </w:p>
        </w:tc>
      </w:tr>
      <w:tr w:rsidR="00311261" w:rsidRPr="003C6172" w14:paraId="2CCDA79E" w14:textId="77777777" w:rsidTr="00933E15">
        <w:trPr>
          <w:trHeight w:val="346"/>
        </w:trPr>
        <w:tc>
          <w:tcPr>
            <w:tcW w:w="3969" w:type="dxa"/>
            <w:shd w:val="clear" w:color="auto" w:fill="FFFFFF"/>
            <w:vAlign w:val="center"/>
          </w:tcPr>
          <w:p w14:paraId="17236D94" w14:textId="0FEE1BE2" w:rsidR="00311261" w:rsidRPr="00206D22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Imaging predictors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452F7812" w14:textId="57250C0A" w:rsidR="00311261" w:rsidRPr="00206D22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3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21A34EBA" w14:textId="49FE66F0" w:rsidR="00311261" w:rsidRPr="00206D22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5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4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2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5</w:t>
            </w:r>
          </w:p>
        </w:tc>
        <w:tc>
          <w:tcPr>
            <w:tcW w:w="1701" w:type="dxa"/>
            <w:shd w:val="clear" w:color="auto" w:fill="FFFFFF"/>
            <w:vAlign w:val="center"/>
          </w:tcPr>
          <w:p w14:paraId="110FF8EF" w14:textId="534B9BA2" w:rsidR="00311261" w:rsidRPr="00206D22" w:rsidRDefault="001C7524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554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26</w:t>
            </w:r>
          </w:p>
        </w:tc>
      </w:tr>
      <w:tr w:rsidR="00311261" w:rsidRPr="003C6172" w14:paraId="5D62239F" w14:textId="77777777" w:rsidTr="00933E15">
        <w:trPr>
          <w:trHeight w:val="346"/>
        </w:trPr>
        <w:tc>
          <w:tcPr>
            <w:tcW w:w="396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EA5824" w14:textId="49C5BCE8" w:rsidR="00311261" w:rsidRPr="00206D22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Clinical and imaging predictor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A443351" w14:textId="381541FD" w:rsidR="00311261" w:rsidRPr="00206D22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4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104FC9" w14:textId="3C18876A" w:rsidR="00311261" w:rsidRPr="00206D22" w:rsidRDefault="00311261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6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74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</w:t>
            </w:r>
            <w:r w:rsidR="006E00AA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DD19C33" w14:textId="67583154" w:rsidR="00311261" w:rsidRPr="00206D22" w:rsidRDefault="001C7524" w:rsidP="00311261">
            <w:pPr>
              <w:tabs>
                <w:tab w:val="left" w:pos="708"/>
              </w:tabs>
              <w:suppressAutoHyphens/>
              <w:spacing w:line="100" w:lineRule="atLeast"/>
              <w:ind w:left="-682" w:firstLine="68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1"/>
                <w:sz w:val="18"/>
                <w:szCs w:val="18"/>
                <w:lang w:val="en-GB" w:eastAsia="ar-SA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0.678 </w:t>
            </w:r>
            <w:r w:rsidRPr="0063578E"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 xml:space="preserve">±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 w:val="18"/>
                <w:szCs w:val="18"/>
                <w:lang w:val="en-GB"/>
              </w:rPr>
              <w:t>0.024</w:t>
            </w:r>
          </w:p>
        </w:tc>
      </w:tr>
    </w:tbl>
    <w:p w14:paraId="210303B5" w14:textId="77777777" w:rsidR="0027338D" w:rsidRDefault="0027338D" w:rsidP="0027338D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</w:p>
    <w:p w14:paraId="731F9733" w14:textId="5B198DCE" w:rsidR="004A0F61" w:rsidRPr="008F275B" w:rsidRDefault="0027338D" w:rsidP="004A0F6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</w:pPr>
      <w:r w:rsidRPr="007134E6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bbreviations</w:t>
      </w:r>
      <w:r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: PSP = progressive supranuclear palsy; PSPRS = PSP rating scale</w:t>
      </w:r>
      <w:r w:rsid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; SVM = Support Vector Machine; RF = Random Forest. </w:t>
      </w:r>
      <w:r w:rsidR="00206D22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Data obtained on the whole cohort of 309 Progressive supranuclear palsy-Richardson’s syndrome patients. </w:t>
      </w:r>
      <w:r w:rsid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The table shows mean </w:t>
      </w:r>
      <w:r w:rsidR="0018644D" w:rsidRPr="0063578E">
        <w:rPr>
          <w:rFonts w:ascii="Times New Roman" w:hAnsi="Times New Roman" w:cs="Times New Roman"/>
          <w:color w:val="000000" w:themeColor="text1"/>
          <w:kern w:val="24"/>
          <w:sz w:val="18"/>
          <w:szCs w:val="18"/>
          <w:lang w:val="en-GB"/>
        </w:rPr>
        <w:t>±</w:t>
      </w:r>
      <w:r w:rsid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standard deviation of Area under the </w:t>
      </w:r>
      <w:r w:rsidR="00040D0B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receiver operating characteristic </w:t>
      </w:r>
      <w:r w:rsid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curve (AUC</w:t>
      </w:r>
      <w:r w:rsidR="00040D0B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-ROC</w:t>
      </w:r>
      <w:r w:rsid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) values in distinguishing fast progressors from slow progressors in the validation folds in stratified nested cross-validation procedure, repeated 10 times. Fast progressors were patients with annualised PSPRS change values above the median; slow progressors were patients with annualised PSPRS change values below the median value. For a</w:t>
      </w:r>
      <w:r w:rsidR="0018644D" w:rsidRP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nnualised PSPRS total score </w:t>
      </w:r>
      <w:r w:rsidR="00944EBE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absolute</w:t>
      </w:r>
      <w:r w:rsidR="0018644D" w:rsidRP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change</w:t>
      </w:r>
      <w:r w:rsid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, the median value in the whole cohort </w:t>
      </w:r>
      <w:r w:rsidR="0085359A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of 309 PSP patients </w:t>
      </w:r>
      <w:r w:rsid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was:</w:t>
      </w:r>
      <w:r w:rsidR="0085359A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 10.03 points</w:t>
      </w:r>
      <w:r w:rsid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; for the a</w:t>
      </w:r>
      <w:r w:rsidR="0018644D" w:rsidRP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nnualised PSPRS total score percentage change</w:t>
      </w:r>
      <w:r w:rsidR="0018644D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 xml:space="preserve">, the median value was: </w:t>
      </w:r>
      <w:r w:rsidR="0085359A">
        <w:rPr>
          <w:rFonts w:ascii="Times New Roman" w:hAnsi="Times New Roman" w:cs="Times New Roman"/>
          <w:bCs/>
          <w:color w:val="000000" w:themeColor="text1"/>
          <w:sz w:val="18"/>
          <w:szCs w:val="18"/>
          <w:lang w:val="en-GB"/>
        </w:rPr>
        <w:t>26.74%.</w:t>
      </w:r>
    </w:p>
    <w:p w14:paraId="017E94C0" w14:textId="1DF86C8D" w:rsidR="00206D22" w:rsidRDefault="00206D22" w:rsidP="00206D22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p w14:paraId="0F1406F5" w14:textId="77777777" w:rsidR="001D2941" w:rsidRDefault="001D2941" w:rsidP="001D2941">
      <w:p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lang w:val="en-GB"/>
        </w:rPr>
      </w:pPr>
    </w:p>
    <w:sectPr w:rsidR="001D2941" w:rsidSect="003C6172">
      <w:pgSz w:w="11900" w:h="16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5230A6"/>
    <w:multiLevelType w:val="hybridMultilevel"/>
    <w:tmpl w:val="BCA465C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75525"/>
    <w:multiLevelType w:val="hybridMultilevel"/>
    <w:tmpl w:val="3FCAA408"/>
    <w:lvl w:ilvl="0" w:tplc="28E43C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3A037D"/>
    <w:multiLevelType w:val="hybridMultilevel"/>
    <w:tmpl w:val="1DB038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F5FC4"/>
    <w:multiLevelType w:val="hybridMultilevel"/>
    <w:tmpl w:val="62828C76"/>
    <w:lvl w:ilvl="0" w:tplc="08090001">
      <w:start w:val="1"/>
      <w:numFmt w:val="bullet"/>
      <w:lvlText w:val=""/>
      <w:lvlJc w:val="left"/>
      <w:pPr>
        <w:ind w:left="213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4" w15:restartNumberingAfterBreak="0">
    <w:nsid w:val="43350E0B"/>
    <w:multiLevelType w:val="hybridMultilevel"/>
    <w:tmpl w:val="E86E7B6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C40B8F"/>
    <w:multiLevelType w:val="hybridMultilevel"/>
    <w:tmpl w:val="43F8FB80"/>
    <w:lvl w:ilvl="0" w:tplc="08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6" w15:restartNumberingAfterBreak="0">
    <w:nsid w:val="4DAE5066"/>
    <w:multiLevelType w:val="hybridMultilevel"/>
    <w:tmpl w:val="5658D8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2C473A"/>
    <w:multiLevelType w:val="hybridMultilevel"/>
    <w:tmpl w:val="59AA21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792A24EA"/>
    <w:multiLevelType w:val="hybridMultilevel"/>
    <w:tmpl w:val="D13A4F96"/>
    <w:lvl w:ilvl="0" w:tplc="08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8"/>
  </w:num>
  <w:num w:numId="7">
    <w:abstractNumId w:val="4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D09"/>
    <w:rsid w:val="00004616"/>
    <w:rsid w:val="00007B7E"/>
    <w:rsid w:val="000126C5"/>
    <w:rsid w:val="00025275"/>
    <w:rsid w:val="00040D0B"/>
    <w:rsid w:val="00042611"/>
    <w:rsid w:val="000517EE"/>
    <w:rsid w:val="00061B7E"/>
    <w:rsid w:val="00065FB2"/>
    <w:rsid w:val="00067FE4"/>
    <w:rsid w:val="00070ABC"/>
    <w:rsid w:val="000750C5"/>
    <w:rsid w:val="00090590"/>
    <w:rsid w:val="0009260B"/>
    <w:rsid w:val="00097ADA"/>
    <w:rsid w:val="000B7FB5"/>
    <w:rsid w:val="000C23C4"/>
    <w:rsid w:val="000D71EC"/>
    <w:rsid w:val="000E1A79"/>
    <w:rsid w:val="000E4F4E"/>
    <w:rsid w:val="000F4ABB"/>
    <w:rsid w:val="00104D1C"/>
    <w:rsid w:val="00114D6B"/>
    <w:rsid w:val="00144993"/>
    <w:rsid w:val="001450D6"/>
    <w:rsid w:val="00164D17"/>
    <w:rsid w:val="00167280"/>
    <w:rsid w:val="001707F2"/>
    <w:rsid w:val="00172FDA"/>
    <w:rsid w:val="00173087"/>
    <w:rsid w:val="00174424"/>
    <w:rsid w:val="00175B75"/>
    <w:rsid w:val="00182BC4"/>
    <w:rsid w:val="0018644D"/>
    <w:rsid w:val="001A6192"/>
    <w:rsid w:val="001A62EB"/>
    <w:rsid w:val="001B6426"/>
    <w:rsid w:val="001C0C1A"/>
    <w:rsid w:val="001C4808"/>
    <w:rsid w:val="001C7524"/>
    <w:rsid w:val="001D281B"/>
    <w:rsid w:val="001D2941"/>
    <w:rsid w:val="001F076D"/>
    <w:rsid w:val="001F46D1"/>
    <w:rsid w:val="001F511E"/>
    <w:rsid w:val="00203C14"/>
    <w:rsid w:val="00206D22"/>
    <w:rsid w:val="00210DC0"/>
    <w:rsid w:val="002125CA"/>
    <w:rsid w:val="00213061"/>
    <w:rsid w:val="00225F64"/>
    <w:rsid w:val="0026164C"/>
    <w:rsid w:val="00272A30"/>
    <w:rsid w:val="0027338D"/>
    <w:rsid w:val="002739B7"/>
    <w:rsid w:val="00273C65"/>
    <w:rsid w:val="002741E8"/>
    <w:rsid w:val="00285EB6"/>
    <w:rsid w:val="00292BDA"/>
    <w:rsid w:val="00293995"/>
    <w:rsid w:val="002A500F"/>
    <w:rsid w:val="002D0010"/>
    <w:rsid w:val="002D1BCE"/>
    <w:rsid w:val="002E3606"/>
    <w:rsid w:val="002E5B4E"/>
    <w:rsid w:val="002E765A"/>
    <w:rsid w:val="002E7DF0"/>
    <w:rsid w:val="00302BE4"/>
    <w:rsid w:val="00311261"/>
    <w:rsid w:val="00312E29"/>
    <w:rsid w:val="00314ED6"/>
    <w:rsid w:val="00315FD1"/>
    <w:rsid w:val="00316D92"/>
    <w:rsid w:val="00317CD0"/>
    <w:rsid w:val="00323D33"/>
    <w:rsid w:val="00334E28"/>
    <w:rsid w:val="0034602D"/>
    <w:rsid w:val="00351509"/>
    <w:rsid w:val="003532B7"/>
    <w:rsid w:val="00357A6B"/>
    <w:rsid w:val="003A26EB"/>
    <w:rsid w:val="003B1D0F"/>
    <w:rsid w:val="003C6172"/>
    <w:rsid w:val="003C6A44"/>
    <w:rsid w:val="003D4B70"/>
    <w:rsid w:val="003E6B86"/>
    <w:rsid w:val="00405C41"/>
    <w:rsid w:val="004102E1"/>
    <w:rsid w:val="00413EE9"/>
    <w:rsid w:val="0041591A"/>
    <w:rsid w:val="004163E4"/>
    <w:rsid w:val="00417321"/>
    <w:rsid w:val="00435480"/>
    <w:rsid w:val="0043673B"/>
    <w:rsid w:val="00451F7B"/>
    <w:rsid w:val="00457A70"/>
    <w:rsid w:val="00471442"/>
    <w:rsid w:val="004826C5"/>
    <w:rsid w:val="004A0F61"/>
    <w:rsid w:val="004A4DD6"/>
    <w:rsid w:val="004B5625"/>
    <w:rsid w:val="004C04D4"/>
    <w:rsid w:val="004F77E0"/>
    <w:rsid w:val="005146BA"/>
    <w:rsid w:val="0052358D"/>
    <w:rsid w:val="005346A2"/>
    <w:rsid w:val="00552974"/>
    <w:rsid w:val="005535B8"/>
    <w:rsid w:val="005617A5"/>
    <w:rsid w:val="005618C0"/>
    <w:rsid w:val="005738D3"/>
    <w:rsid w:val="005A7281"/>
    <w:rsid w:val="005B69D8"/>
    <w:rsid w:val="005C1FF5"/>
    <w:rsid w:val="005C5346"/>
    <w:rsid w:val="005D0439"/>
    <w:rsid w:val="005D2A7B"/>
    <w:rsid w:val="005D51E4"/>
    <w:rsid w:val="005E78C9"/>
    <w:rsid w:val="005F3707"/>
    <w:rsid w:val="0060153A"/>
    <w:rsid w:val="00603F46"/>
    <w:rsid w:val="00607F32"/>
    <w:rsid w:val="006118D5"/>
    <w:rsid w:val="00614DF2"/>
    <w:rsid w:val="00625C9D"/>
    <w:rsid w:val="00626242"/>
    <w:rsid w:val="0063578E"/>
    <w:rsid w:val="006439E3"/>
    <w:rsid w:val="00656F7A"/>
    <w:rsid w:val="00660768"/>
    <w:rsid w:val="006609E8"/>
    <w:rsid w:val="00681463"/>
    <w:rsid w:val="0069144D"/>
    <w:rsid w:val="00692C82"/>
    <w:rsid w:val="006938A7"/>
    <w:rsid w:val="006B7375"/>
    <w:rsid w:val="006C441E"/>
    <w:rsid w:val="006D30FB"/>
    <w:rsid w:val="006D3F16"/>
    <w:rsid w:val="006D5C69"/>
    <w:rsid w:val="006D6F99"/>
    <w:rsid w:val="006E00AA"/>
    <w:rsid w:val="006F0F25"/>
    <w:rsid w:val="00725716"/>
    <w:rsid w:val="00735ACE"/>
    <w:rsid w:val="00743F8C"/>
    <w:rsid w:val="00752FE2"/>
    <w:rsid w:val="0076209B"/>
    <w:rsid w:val="007662FA"/>
    <w:rsid w:val="00767835"/>
    <w:rsid w:val="00784958"/>
    <w:rsid w:val="0078536D"/>
    <w:rsid w:val="00795DA5"/>
    <w:rsid w:val="007B1F24"/>
    <w:rsid w:val="007B75F2"/>
    <w:rsid w:val="007C07C1"/>
    <w:rsid w:val="007C245F"/>
    <w:rsid w:val="007C4FDA"/>
    <w:rsid w:val="007D3FC2"/>
    <w:rsid w:val="007D49B9"/>
    <w:rsid w:val="007D7DD1"/>
    <w:rsid w:val="007E197D"/>
    <w:rsid w:val="007E4BD9"/>
    <w:rsid w:val="007F2CE2"/>
    <w:rsid w:val="008040FA"/>
    <w:rsid w:val="00804FC3"/>
    <w:rsid w:val="008057EA"/>
    <w:rsid w:val="0081083F"/>
    <w:rsid w:val="00830699"/>
    <w:rsid w:val="008458AA"/>
    <w:rsid w:val="00850643"/>
    <w:rsid w:val="0085359A"/>
    <w:rsid w:val="008570D1"/>
    <w:rsid w:val="0086189B"/>
    <w:rsid w:val="00883045"/>
    <w:rsid w:val="00887725"/>
    <w:rsid w:val="008A120A"/>
    <w:rsid w:val="008A5BBF"/>
    <w:rsid w:val="008B72D1"/>
    <w:rsid w:val="008B7CFC"/>
    <w:rsid w:val="008D095F"/>
    <w:rsid w:val="008E225A"/>
    <w:rsid w:val="008E5D05"/>
    <w:rsid w:val="008E68A1"/>
    <w:rsid w:val="00903226"/>
    <w:rsid w:val="009072FC"/>
    <w:rsid w:val="00907F5F"/>
    <w:rsid w:val="00911EE5"/>
    <w:rsid w:val="009229D4"/>
    <w:rsid w:val="009237FE"/>
    <w:rsid w:val="00923E42"/>
    <w:rsid w:val="00927788"/>
    <w:rsid w:val="00933E15"/>
    <w:rsid w:val="00935127"/>
    <w:rsid w:val="00944EBE"/>
    <w:rsid w:val="009450CC"/>
    <w:rsid w:val="00945FC4"/>
    <w:rsid w:val="00946441"/>
    <w:rsid w:val="009525D2"/>
    <w:rsid w:val="00953943"/>
    <w:rsid w:val="00960C3D"/>
    <w:rsid w:val="0096703A"/>
    <w:rsid w:val="00973904"/>
    <w:rsid w:val="00981912"/>
    <w:rsid w:val="009A170F"/>
    <w:rsid w:val="009B1376"/>
    <w:rsid w:val="009F30E6"/>
    <w:rsid w:val="00A05D09"/>
    <w:rsid w:val="00A221D8"/>
    <w:rsid w:val="00A30091"/>
    <w:rsid w:val="00A33F96"/>
    <w:rsid w:val="00A34536"/>
    <w:rsid w:val="00A41640"/>
    <w:rsid w:val="00A51C04"/>
    <w:rsid w:val="00A55DC1"/>
    <w:rsid w:val="00A67AED"/>
    <w:rsid w:val="00A704B2"/>
    <w:rsid w:val="00A7435A"/>
    <w:rsid w:val="00A95F5C"/>
    <w:rsid w:val="00AC696D"/>
    <w:rsid w:val="00B16229"/>
    <w:rsid w:val="00B1796C"/>
    <w:rsid w:val="00B267B0"/>
    <w:rsid w:val="00B30CFA"/>
    <w:rsid w:val="00B35FA9"/>
    <w:rsid w:val="00B70CFE"/>
    <w:rsid w:val="00B76B22"/>
    <w:rsid w:val="00B82211"/>
    <w:rsid w:val="00B919E9"/>
    <w:rsid w:val="00BA21E2"/>
    <w:rsid w:val="00BA4D6F"/>
    <w:rsid w:val="00BA7829"/>
    <w:rsid w:val="00BB505F"/>
    <w:rsid w:val="00BC0AED"/>
    <w:rsid w:val="00BC71F8"/>
    <w:rsid w:val="00BC7716"/>
    <w:rsid w:val="00BD5CAD"/>
    <w:rsid w:val="00BE2917"/>
    <w:rsid w:val="00BF1EC3"/>
    <w:rsid w:val="00BF6C5C"/>
    <w:rsid w:val="00C03B15"/>
    <w:rsid w:val="00C13513"/>
    <w:rsid w:val="00C4476E"/>
    <w:rsid w:val="00C44D0E"/>
    <w:rsid w:val="00C57121"/>
    <w:rsid w:val="00C82D41"/>
    <w:rsid w:val="00C9150A"/>
    <w:rsid w:val="00C926D5"/>
    <w:rsid w:val="00C927E9"/>
    <w:rsid w:val="00CA2B21"/>
    <w:rsid w:val="00CA6F21"/>
    <w:rsid w:val="00CB31D0"/>
    <w:rsid w:val="00CB4574"/>
    <w:rsid w:val="00CC6DBC"/>
    <w:rsid w:val="00CC7F56"/>
    <w:rsid w:val="00CD7553"/>
    <w:rsid w:val="00CE0E44"/>
    <w:rsid w:val="00CF226E"/>
    <w:rsid w:val="00CF4813"/>
    <w:rsid w:val="00D03ED5"/>
    <w:rsid w:val="00D12A93"/>
    <w:rsid w:val="00D30F05"/>
    <w:rsid w:val="00D31765"/>
    <w:rsid w:val="00D52635"/>
    <w:rsid w:val="00D64903"/>
    <w:rsid w:val="00D65774"/>
    <w:rsid w:val="00D74A7C"/>
    <w:rsid w:val="00D91A65"/>
    <w:rsid w:val="00D94B58"/>
    <w:rsid w:val="00D95464"/>
    <w:rsid w:val="00D978D7"/>
    <w:rsid w:val="00DA697C"/>
    <w:rsid w:val="00DC26CF"/>
    <w:rsid w:val="00DC77FC"/>
    <w:rsid w:val="00DD0A55"/>
    <w:rsid w:val="00DD0F28"/>
    <w:rsid w:val="00E0114C"/>
    <w:rsid w:val="00E033A0"/>
    <w:rsid w:val="00E04A1E"/>
    <w:rsid w:val="00E04B22"/>
    <w:rsid w:val="00E10E78"/>
    <w:rsid w:val="00E206CA"/>
    <w:rsid w:val="00E2148C"/>
    <w:rsid w:val="00E34303"/>
    <w:rsid w:val="00E35892"/>
    <w:rsid w:val="00E40A32"/>
    <w:rsid w:val="00E63243"/>
    <w:rsid w:val="00E81BD1"/>
    <w:rsid w:val="00E82327"/>
    <w:rsid w:val="00EB02BE"/>
    <w:rsid w:val="00EB1F4B"/>
    <w:rsid w:val="00EB538D"/>
    <w:rsid w:val="00EC4B36"/>
    <w:rsid w:val="00ED5EE3"/>
    <w:rsid w:val="00EF1C0B"/>
    <w:rsid w:val="00EF45BF"/>
    <w:rsid w:val="00EF47EE"/>
    <w:rsid w:val="00EF6351"/>
    <w:rsid w:val="00EF7A34"/>
    <w:rsid w:val="00EF7B7C"/>
    <w:rsid w:val="00F06989"/>
    <w:rsid w:val="00F1190D"/>
    <w:rsid w:val="00F11A20"/>
    <w:rsid w:val="00F23686"/>
    <w:rsid w:val="00F248A7"/>
    <w:rsid w:val="00F26736"/>
    <w:rsid w:val="00F33564"/>
    <w:rsid w:val="00F41740"/>
    <w:rsid w:val="00F450ED"/>
    <w:rsid w:val="00F5160D"/>
    <w:rsid w:val="00F538D7"/>
    <w:rsid w:val="00F53D54"/>
    <w:rsid w:val="00F576CF"/>
    <w:rsid w:val="00F60D1F"/>
    <w:rsid w:val="00F61D23"/>
    <w:rsid w:val="00F8463B"/>
    <w:rsid w:val="00F93FE7"/>
    <w:rsid w:val="00F97B26"/>
    <w:rsid w:val="00FA27D4"/>
    <w:rsid w:val="00FA5B10"/>
    <w:rsid w:val="00FA6176"/>
    <w:rsid w:val="00FA63EE"/>
    <w:rsid w:val="00FB4A02"/>
    <w:rsid w:val="00FD080D"/>
    <w:rsid w:val="00FD64BB"/>
    <w:rsid w:val="00FE09F6"/>
    <w:rsid w:val="00FE70A8"/>
    <w:rsid w:val="00FF0493"/>
    <w:rsid w:val="00FF4CB4"/>
    <w:rsid w:val="00FF4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23705"/>
  <w14:defaultImageDpi w14:val="32767"/>
  <w15:chartTrackingRefBased/>
  <w15:docId w15:val="{BE2F63DC-7C60-DA43-A72B-20A58E796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05D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2D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59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1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193</cp:revision>
  <dcterms:created xsi:type="dcterms:W3CDTF">2019-11-21T23:26:00Z</dcterms:created>
  <dcterms:modified xsi:type="dcterms:W3CDTF">2025-07-02T10:16:00Z</dcterms:modified>
</cp:coreProperties>
</file>